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E5684" w14:textId="77777777" w:rsidR="00153115" w:rsidRPr="00717939" w:rsidRDefault="00153115" w:rsidP="00153115">
      <w:pPr>
        <w:pStyle w:val="p1"/>
        <w:spacing w:line="360" w:lineRule="auto"/>
        <w:outlineLvl w:val="0"/>
        <w:rPr>
          <w:b/>
          <w:color w:val="000000"/>
          <w:sz w:val="36"/>
          <w:lang w:val="en-US"/>
        </w:rPr>
      </w:pPr>
      <w:bookmarkStart w:id="0" w:name="_GoBack"/>
      <w:bookmarkEnd w:id="0"/>
      <w:r w:rsidRPr="00717939">
        <w:rPr>
          <w:b/>
          <w:color w:val="000000"/>
          <w:sz w:val="36"/>
          <w:lang w:val="en-US"/>
        </w:rPr>
        <w:t>Supporting information</w:t>
      </w:r>
    </w:p>
    <w:p w14:paraId="2649DBF9" w14:textId="77777777" w:rsidR="00153115" w:rsidRPr="001734DD" w:rsidRDefault="00153115" w:rsidP="00153115">
      <w:pPr>
        <w:pStyle w:val="p1"/>
        <w:spacing w:line="360" w:lineRule="auto"/>
        <w:outlineLvl w:val="0"/>
        <w:rPr>
          <w:b/>
          <w:color w:val="000000"/>
          <w:sz w:val="24"/>
          <w:lang w:val="en-US"/>
        </w:rPr>
      </w:pPr>
      <w:r w:rsidRPr="001734DD">
        <w:rPr>
          <w:b/>
          <w:color w:val="000000"/>
          <w:sz w:val="24"/>
          <w:lang w:val="en-US"/>
        </w:rPr>
        <w:t>S1 Table. Results of the cognitive function testing with the RBANS.</w:t>
      </w:r>
    </w:p>
    <w:p w14:paraId="7A88A703" w14:textId="77777777" w:rsidR="00153115" w:rsidRPr="001734DD" w:rsidRDefault="00153115" w:rsidP="00153115">
      <w:pPr>
        <w:pStyle w:val="p1"/>
        <w:spacing w:line="360" w:lineRule="auto"/>
        <w:rPr>
          <w:color w:val="000000"/>
          <w:sz w:val="24"/>
          <w:lang w:val="en-US"/>
        </w:rPr>
      </w:pPr>
    </w:p>
    <w:tbl>
      <w:tblPr>
        <w:tblW w:w="11913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17"/>
        <w:gridCol w:w="1553"/>
        <w:gridCol w:w="1876"/>
        <w:gridCol w:w="1714"/>
        <w:gridCol w:w="1630"/>
        <w:gridCol w:w="1007"/>
        <w:gridCol w:w="858"/>
        <w:gridCol w:w="858"/>
      </w:tblGrid>
      <w:tr w:rsidR="00153115" w:rsidRPr="001734DD" w14:paraId="35D3ADC4" w14:textId="77777777" w:rsidTr="00CB38D7">
        <w:trPr>
          <w:trHeight w:val="769"/>
          <w:jc w:val="center"/>
        </w:trPr>
        <w:tc>
          <w:tcPr>
            <w:tcW w:w="2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77C09D6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 = 115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923860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NI free</w:t>
            </w:r>
          </w:p>
          <w:p w14:paraId="3089885A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group 1)</w:t>
            </w:r>
          </w:p>
          <w:p w14:paraId="2740B77E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19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CC2B98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NI low</w:t>
            </w:r>
          </w:p>
          <w:p w14:paraId="4BB169B8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group 2)</w:t>
            </w:r>
          </w:p>
          <w:p w14:paraId="7031894A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35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6CC6BB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NI standard (group 3)</w:t>
            </w:r>
          </w:p>
          <w:p w14:paraId="6310CEAC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30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D5750D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control </w:t>
            </w:r>
          </w:p>
          <w:p w14:paraId="15F84207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group 4)</w:t>
            </w:r>
          </w:p>
          <w:p w14:paraId="7009B2E6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3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F210FC6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670042" w14:textId="098BF696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p2</w:t>
            </w:r>
            <w:r w:rsidR="00D34BEE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vs</w:t>
            </w: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4</w:t>
            </w:r>
            <w:r w:rsidRPr="001734DD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81E24E" w14:textId="597F9196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p3</w:t>
            </w:r>
            <w:r w:rsidR="00D34BEE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vs</w:t>
            </w: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4</w:t>
            </w:r>
            <w:r w:rsidRPr="001734DD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153115" w:rsidRPr="001734DD" w14:paraId="5AE2594C" w14:textId="77777777" w:rsidTr="00CB38D7">
        <w:trPr>
          <w:trHeight w:val="255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E138B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mmediate Memory median (IQ rang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07F15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6 (2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81C53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3 (2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371DE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8.5 (3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44A0F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9 (1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9F751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0.6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61BE68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AD28FC5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153115" w:rsidRPr="001734DD" w14:paraId="5303CD45" w14:textId="77777777" w:rsidTr="00CB38D7">
        <w:trPr>
          <w:trHeight w:val="255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8A58E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isuospatial/Constructional median (IQ rang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41678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 (2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EEA49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 (3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ED38E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 (2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6AAAE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2 (3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EA29C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912CDC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B72ED3C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0.026</w:t>
            </w:r>
          </w:p>
        </w:tc>
      </w:tr>
      <w:tr w:rsidR="00153115" w:rsidRPr="001734DD" w14:paraId="16DE8330" w14:textId="77777777" w:rsidTr="00CB38D7">
        <w:trPr>
          <w:trHeight w:val="255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6ABED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anguage mean (±SD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E9776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.37 (±12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56713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8.49 (±12.8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0429A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9.97 (±12.7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81425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5.19 (±9.6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98F34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0.1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667ADD5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84AC9A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153115" w:rsidRPr="001734DD" w14:paraId="06FA18FD" w14:textId="77777777" w:rsidTr="00CB38D7">
        <w:trPr>
          <w:trHeight w:val="255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B89D9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tention mean (±SD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439A0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7.63 (±13.7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38945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.89 (±17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5BCE4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7.9 (±19.1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C195F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5.29 (±14.0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6213C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815DED3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A12314C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153115" w:rsidRPr="001734DD" w14:paraId="1D2BAB0F" w14:textId="77777777" w:rsidTr="00CB38D7">
        <w:trPr>
          <w:trHeight w:val="255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D565C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layed Memory median (IQ rang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6E6F6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 (1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70F2F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8 (1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E512B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9.5 (1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CC952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5 (1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41B70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0.0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0D90ED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F7D8387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153115" w:rsidRPr="001734DD" w14:paraId="6E43A8CC" w14:textId="77777777" w:rsidTr="00CB38D7">
        <w:trPr>
          <w:trHeight w:val="255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E3033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um of Index Score median (IQ rang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BCE85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8 (6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EB4C9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2 (±7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A4F25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0 (6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B2D44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9 (8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42F9F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1E396CB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31CADC8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</w:p>
        </w:tc>
      </w:tr>
      <w:tr w:rsidR="00153115" w:rsidRPr="001734DD" w14:paraId="02EDD22A" w14:textId="77777777" w:rsidTr="00CB38D7">
        <w:trPr>
          <w:trHeight w:val="439"/>
          <w:jc w:val="center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4AF7D77" w14:textId="77777777" w:rsidR="00153115" w:rsidRPr="001734DD" w:rsidRDefault="00153115" w:rsidP="00CB38D7">
            <w:pPr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Scale mean (±SD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B6D12AD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79 (±12.23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2724586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2.6 (±13.3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4E1F4E1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.73 (±14.6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B7C355A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3.48 (±13.72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717A0D3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81A467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1734DD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8CF708" w14:textId="77777777" w:rsidR="00153115" w:rsidRPr="001734DD" w:rsidRDefault="00153115" w:rsidP="00CB38D7">
            <w:pPr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</w:p>
        </w:tc>
      </w:tr>
    </w:tbl>
    <w:p w14:paraId="78A44A14" w14:textId="77777777" w:rsidR="00153115" w:rsidRPr="001734DD" w:rsidRDefault="00153115" w:rsidP="00153115">
      <w:pPr>
        <w:pStyle w:val="p1"/>
        <w:spacing w:line="360" w:lineRule="auto"/>
        <w:rPr>
          <w:color w:val="000000"/>
          <w:sz w:val="24"/>
          <w:lang w:val="en-US"/>
        </w:rPr>
      </w:pPr>
    </w:p>
    <w:p w14:paraId="51BAE3A4" w14:textId="5C39A7D3" w:rsidR="00153115" w:rsidRPr="007043FF" w:rsidRDefault="00153115" w:rsidP="00153115">
      <w:pPr>
        <w:pStyle w:val="p1"/>
        <w:spacing w:line="360" w:lineRule="auto"/>
        <w:jc w:val="left"/>
        <w:rPr>
          <w:color w:val="000000"/>
          <w:sz w:val="24"/>
          <w:lang w:val="en-US"/>
        </w:rPr>
      </w:pPr>
      <w:r w:rsidRPr="001734DD">
        <w:rPr>
          <w:color w:val="000000"/>
          <w:sz w:val="24"/>
          <w:vertAlign w:val="superscript"/>
          <w:lang w:val="en-US"/>
        </w:rPr>
        <w:t>1</w:t>
      </w:r>
      <w:r w:rsidRPr="001734DD">
        <w:rPr>
          <w:color w:val="000000"/>
          <w:sz w:val="24"/>
          <w:lang w:val="en-US"/>
        </w:rPr>
        <w:t xml:space="preserve"> Results of Tukey post-hoc testing of group 2 vs group 4. </w:t>
      </w:r>
      <w:r w:rsidRPr="001734DD">
        <w:rPr>
          <w:color w:val="000000"/>
          <w:sz w:val="24"/>
          <w:vertAlign w:val="superscript"/>
          <w:lang w:val="en-US"/>
        </w:rPr>
        <w:t>2</w:t>
      </w:r>
      <w:r w:rsidRPr="001734DD">
        <w:rPr>
          <w:color w:val="000000"/>
          <w:sz w:val="24"/>
          <w:lang w:val="en-US"/>
        </w:rPr>
        <w:t xml:space="preserve"> Results of Tukey post-ho</w:t>
      </w:r>
      <w:r>
        <w:rPr>
          <w:color w:val="000000"/>
          <w:sz w:val="24"/>
          <w:lang w:val="en-US"/>
        </w:rPr>
        <w:t>c testing of group 3 vs group 4</w:t>
      </w:r>
      <w:r w:rsidR="002D5848">
        <w:rPr>
          <w:color w:val="000000"/>
          <w:sz w:val="24"/>
          <w:lang w:val="en-US"/>
        </w:rPr>
        <w:t xml:space="preserve">. n, number; CNI, calcineurin inhibitors; RBANS, </w:t>
      </w:r>
      <w:r w:rsidR="002D5848" w:rsidRPr="001734DD">
        <w:rPr>
          <w:color w:val="000000"/>
          <w:sz w:val="24"/>
          <w:szCs w:val="24"/>
          <w:lang w:val="en-US"/>
        </w:rPr>
        <w:t>Repeatable Battery for the Assessment of Neuropsychological Status</w:t>
      </w:r>
      <w:r w:rsidR="002D5848">
        <w:rPr>
          <w:color w:val="000000"/>
          <w:sz w:val="24"/>
          <w:szCs w:val="24"/>
          <w:lang w:val="en-US"/>
        </w:rPr>
        <w:t xml:space="preserve">; IQ range, interquartile range; SD, standard deviation; </w:t>
      </w:r>
    </w:p>
    <w:p w14:paraId="09BBFD99" w14:textId="77777777" w:rsidR="00FA0EE4" w:rsidRPr="00153115" w:rsidRDefault="00FA0EE4">
      <w:pPr>
        <w:rPr>
          <w:lang w:val="en-US"/>
        </w:rPr>
      </w:pPr>
    </w:p>
    <w:sectPr w:rsidR="00FA0EE4" w:rsidRPr="00153115" w:rsidSect="002313F4">
      <w:pgSz w:w="11900" w:h="16840"/>
      <w:pgMar w:top="1418" w:right="1418" w:bottom="1134" w:left="141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3115"/>
    <w:rsid w:val="00153115"/>
    <w:rsid w:val="002863E3"/>
    <w:rsid w:val="002A432F"/>
    <w:rsid w:val="002D5848"/>
    <w:rsid w:val="0090476B"/>
    <w:rsid w:val="00CB7AD9"/>
    <w:rsid w:val="00D34BEE"/>
    <w:rsid w:val="00FA0EE4"/>
    <w:rsid w:val="00FA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7E0D85"/>
  <w14:defaultImageDpi w14:val="32767"/>
  <w15:docId w15:val="{67BF9285-64D3-E94E-BF4C-E11173106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153115"/>
    <w:rPr>
      <w:rFonts w:ascii="Times New Roman" w:eastAsia="Calibri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link w:val="p1Zchn"/>
    <w:rsid w:val="00153115"/>
    <w:pPr>
      <w:spacing w:after="150"/>
      <w:jc w:val="both"/>
    </w:pPr>
    <w:rPr>
      <w:rFonts w:ascii="Arial" w:hAnsi="Arial" w:cs="Arial"/>
      <w:sz w:val="17"/>
      <w:szCs w:val="17"/>
    </w:rPr>
  </w:style>
  <w:style w:type="character" w:customStyle="1" w:styleId="p1Zchn">
    <w:name w:val="p1 Zchn"/>
    <w:basedOn w:val="Absatz-Standardschriftart"/>
    <w:link w:val="p1"/>
    <w:locked/>
    <w:rsid w:val="00153115"/>
    <w:rPr>
      <w:rFonts w:ascii="Arial" w:eastAsia="Calibri" w:hAnsi="Arial" w:cs="Arial"/>
      <w:sz w:val="17"/>
      <w:szCs w:val="17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63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63E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63E3"/>
    <w:rPr>
      <w:rFonts w:ascii="Times New Roman" w:eastAsia="Calibri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63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63E3"/>
    <w:rPr>
      <w:rFonts w:ascii="Times New Roman" w:eastAsia="Calibri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63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63E3"/>
    <w:rPr>
      <w:rFonts w:ascii="Tahoma" w:eastAsia="Calibri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Goede</dc:creator>
  <cp:lastModifiedBy>Lukas Goede</cp:lastModifiedBy>
  <cp:revision>6</cp:revision>
  <dcterms:created xsi:type="dcterms:W3CDTF">2019-08-07T09:27:00Z</dcterms:created>
  <dcterms:modified xsi:type="dcterms:W3CDTF">2019-09-15T12:56:00Z</dcterms:modified>
</cp:coreProperties>
</file>